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152" w:rsidRPr="00512216" w:rsidRDefault="005C0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512216" w:rsidRPr="00512216">
        <w:rPr>
          <w:rFonts w:ascii="Times New Roman" w:hAnsi="Times New Roman" w:cs="Times New Roman"/>
        </w:rPr>
        <w:t>Table S1. Stage migration in general 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1713"/>
        <w:gridCol w:w="1721"/>
        <w:gridCol w:w="1704"/>
        <w:gridCol w:w="1725"/>
        <w:gridCol w:w="1654"/>
        <w:gridCol w:w="1656"/>
      </w:tblGrid>
      <w:tr w:rsidR="00F23049" w:rsidRPr="00512216" w:rsidTr="00F66152">
        <w:trPr>
          <w:trHeight w:val="769"/>
        </w:trPr>
        <w:tc>
          <w:tcPr>
            <w:tcW w:w="1654" w:type="dxa"/>
            <w:tcBorders>
              <w:tr2bl w:val="nil"/>
            </w:tcBorders>
          </w:tcPr>
          <w:p w:rsidR="00F23049" w:rsidRPr="008D2B3D" w:rsidRDefault="00F23049" w:rsidP="00F23049">
            <w:pPr>
              <w:tabs>
                <w:tab w:val="left" w:pos="85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AJCC 8</w:t>
            </w:r>
            <w:r w:rsidRPr="008D2B3D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N1 (1-2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N2 (3-6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N3a (7-15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N3b (&gt;15)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</w:p>
        </w:tc>
      </w:tr>
      <w:tr w:rsidR="00F23049" w:rsidRPr="00512216" w:rsidTr="00F66152">
        <w:trPr>
          <w:trHeight w:val="769"/>
        </w:trPr>
        <w:tc>
          <w:tcPr>
            <w:tcW w:w="1654" w:type="dxa"/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A</w:t>
            </w:r>
          </w:p>
          <w:p w:rsidR="00F23049" w:rsidRPr="008D2B3D" w:rsidRDefault="00F23049" w:rsidP="00F23049">
            <w:pPr>
              <w:tabs>
                <w:tab w:val="left" w:pos="982"/>
                <w:tab w:val="left" w:pos="1186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</w:r>
            <w:r w:rsidRPr="008D2B3D">
              <w:rPr>
                <w:rFonts w:ascii="Times New Roman" w:hAnsi="Times New Roman" w:cs="Times New Roman"/>
              </w:rPr>
              <w:tab/>
              <w:t>IA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B</w:t>
            </w:r>
          </w:p>
          <w:p w:rsidR="00F23049" w:rsidRPr="008D2B3D" w:rsidRDefault="00F23049" w:rsidP="00F23049">
            <w:pPr>
              <w:tabs>
                <w:tab w:val="left" w:pos="121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B</w:t>
            </w:r>
          </w:p>
        </w:tc>
        <w:tc>
          <w:tcPr>
            <w:tcW w:w="1661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A</w:t>
            </w:r>
          </w:p>
          <w:p w:rsidR="00F23049" w:rsidRPr="008D2B3D" w:rsidRDefault="00F23049" w:rsidP="00F23049">
            <w:pPr>
              <w:tabs>
                <w:tab w:val="left" w:pos="1267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B</w:t>
            </w:r>
          </w:p>
          <w:p w:rsidR="00F23049" w:rsidRPr="008D2B3D" w:rsidRDefault="00F23049" w:rsidP="00F23049">
            <w:pPr>
              <w:tabs>
                <w:tab w:val="left" w:pos="129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B</w:t>
            </w:r>
          </w:p>
          <w:p w:rsidR="00F23049" w:rsidRPr="008D2B3D" w:rsidRDefault="00F23049" w:rsidP="00F23049">
            <w:pPr>
              <w:tabs>
                <w:tab w:val="left" w:pos="1174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1</w:t>
            </w:r>
          </w:p>
        </w:tc>
      </w:tr>
      <w:tr w:rsidR="00F23049" w:rsidRPr="00512216" w:rsidTr="00F66152">
        <w:trPr>
          <w:trHeight w:val="769"/>
        </w:trPr>
        <w:tc>
          <w:tcPr>
            <w:tcW w:w="1654" w:type="dxa"/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B</w:t>
            </w:r>
          </w:p>
          <w:p w:rsidR="00F23049" w:rsidRPr="008D2B3D" w:rsidRDefault="00F23049" w:rsidP="00F23049">
            <w:pPr>
              <w:tabs>
                <w:tab w:val="left" w:pos="1187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A</w:t>
            </w:r>
          </w:p>
          <w:p w:rsidR="00F23049" w:rsidRPr="008D2B3D" w:rsidRDefault="00F23049" w:rsidP="00F23049">
            <w:pPr>
              <w:tabs>
                <w:tab w:val="left" w:pos="1240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61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B</w:t>
            </w:r>
          </w:p>
          <w:p w:rsidR="00F23049" w:rsidRPr="008D2B3D" w:rsidRDefault="00F23049" w:rsidP="00F23049">
            <w:pPr>
              <w:tabs>
                <w:tab w:val="left" w:pos="1274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A</w:t>
            </w:r>
          </w:p>
          <w:p w:rsidR="00F23049" w:rsidRPr="008D2B3D" w:rsidRDefault="00F23049" w:rsidP="00F23049">
            <w:pPr>
              <w:tabs>
                <w:tab w:val="left" w:pos="1142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B</w:t>
            </w:r>
          </w:p>
          <w:p w:rsidR="00F23049" w:rsidRPr="008D2B3D" w:rsidRDefault="00F23049" w:rsidP="00F23049">
            <w:pPr>
              <w:tabs>
                <w:tab w:val="left" w:pos="117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2a</w:t>
            </w:r>
          </w:p>
        </w:tc>
      </w:tr>
      <w:tr w:rsidR="00F23049" w:rsidRPr="00512216" w:rsidTr="00F66152">
        <w:trPr>
          <w:trHeight w:val="769"/>
        </w:trPr>
        <w:tc>
          <w:tcPr>
            <w:tcW w:w="1654" w:type="dxa"/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A</w:t>
            </w:r>
          </w:p>
          <w:p w:rsidR="00F23049" w:rsidRPr="008D2B3D" w:rsidRDefault="00F23049" w:rsidP="00F23049">
            <w:pPr>
              <w:tabs>
                <w:tab w:val="left" w:pos="1187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B</w:t>
            </w:r>
          </w:p>
          <w:p w:rsidR="00F23049" w:rsidRPr="008D2B3D" w:rsidRDefault="00F23049" w:rsidP="00F23049">
            <w:pPr>
              <w:tabs>
                <w:tab w:val="left" w:pos="1240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61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A</w:t>
            </w:r>
          </w:p>
          <w:p w:rsidR="00F23049" w:rsidRPr="008D2B3D" w:rsidRDefault="00F23049" w:rsidP="00F23049">
            <w:pPr>
              <w:tabs>
                <w:tab w:val="left" w:pos="1246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B</w:t>
            </w:r>
          </w:p>
          <w:p w:rsidR="00F23049" w:rsidRPr="008D2B3D" w:rsidRDefault="00F23049" w:rsidP="00F23049">
            <w:pPr>
              <w:jc w:val="center"/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 xml:space="preserve">                  II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C</w:t>
            </w:r>
          </w:p>
          <w:p w:rsidR="00F23049" w:rsidRPr="008D2B3D" w:rsidRDefault="00F23049" w:rsidP="00F23049">
            <w:pPr>
              <w:tabs>
                <w:tab w:val="left" w:pos="117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2b</w:t>
            </w:r>
          </w:p>
        </w:tc>
      </w:tr>
      <w:tr w:rsidR="00F23049" w:rsidRPr="00512216" w:rsidTr="00F66152">
        <w:trPr>
          <w:trHeight w:val="806"/>
        </w:trPr>
        <w:tc>
          <w:tcPr>
            <w:tcW w:w="1654" w:type="dxa"/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T4a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B</w:t>
            </w:r>
          </w:p>
          <w:p w:rsidR="00F23049" w:rsidRPr="008D2B3D" w:rsidRDefault="00F23049" w:rsidP="00F23049">
            <w:pPr>
              <w:tabs>
                <w:tab w:val="left" w:pos="1187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A</w:t>
            </w:r>
          </w:p>
          <w:p w:rsidR="00F23049" w:rsidRPr="008D2B3D" w:rsidRDefault="00F23049" w:rsidP="00F23049">
            <w:pPr>
              <w:tabs>
                <w:tab w:val="left" w:pos="1126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IA</w:t>
            </w:r>
          </w:p>
        </w:tc>
        <w:tc>
          <w:tcPr>
            <w:tcW w:w="1661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A</w:t>
            </w:r>
          </w:p>
          <w:p w:rsidR="00F23049" w:rsidRPr="008D2B3D" w:rsidRDefault="00F23049" w:rsidP="00F23049">
            <w:pPr>
              <w:tabs>
                <w:tab w:val="left" w:pos="1090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IA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B</w:t>
            </w:r>
          </w:p>
          <w:p w:rsidR="00F23049" w:rsidRPr="008D2B3D" w:rsidRDefault="00F23049" w:rsidP="00F23049">
            <w:pPr>
              <w:tabs>
                <w:tab w:val="left" w:pos="1090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II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8D2B3D" w:rsidRDefault="00F23049">
            <w:pPr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>IIIC</w:t>
            </w:r>
          </w:p>
          <w:p w:rsidR="00F23049" w:rsidRPr="008D2B3D" w:rsidRDefault="00F23049" w:rsidP="00F23049">
            <w:pPr>
              <w:tabs>
                <w:tab w:val="left" w:pos="1173"/>
              </w:tabs>
              <w:rPr>
                <w:rFonts w:ascii="Times New Roman" w:hAnsi="Times New Roman" w:cs="Times New Roman"/>
              </w:rPr>
            </w:pPr>
            <w:r w:rsidRPr="008D2B3D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3</w:t>
            </w:r>
          </w:p>
        </w:tc>
      </w:tr>
      <w:tr w:rsidR="00F23049" w:rsidRPr="00512216" w:rsidTr="00F66152">
        <w:trPr>
          <w:trHeight w:val="769"/>
        </w:trPr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4b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IIIA</w:t>
            </w:r>
          </w:p>
          <w:p w:rsidR="00F23049" w:rsidRPr="00512216" w:rsidRDefault="00F23049" w:rsidP="00F23049">
            <w:pPr>
              <w:tabs>
                <w:tab w:val="left" w:pos="1118"/>
              </w:tabs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ab/>
              <w:t>IIIA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IIIB</w:t>
            </w:r>
          </w:p>
          <w:p w:rsidR="00F23049" w:rsidRPr="00512216" w:rsidRDefault="00F23049" w:rsidP="00F23049">
            <w:pPr>
              <w:tabs>
                <w:tab w:val="left" w:pos="1213"/>
              </w:tabs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61" w:type="dxa"/>
            <w:tcBorders>
              <w:tr2bl w:val="single" w:sz="4" w:space="0" w:color="auto"/>
            </w:tcBorders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IIIB</w:t>
            </w:r>
          </w:p>
          <w:p w:rsidR="00F23049" w:rsidRPr="00512216" w:rsidRDefault="00F23049" w:rsidP="00F23049">
            <w:pPr>
              <w:tabs>
                <w:tab w:val="left" w:pos="1200"/>
              </w:tabs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IIIC</w:t>
            </w:r>
          </w:p>
          <w:p w:rsidR="00F23049" w:rsidRPr="00512216" w:rsidRDefault="00F23049" w:rsidP="00F23049">
            <w:pPr>
              <w:tabs>
                <w:tab w:val="left" w:pos="1213"/>
              </w:tabs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4" w:type="dxa"/>
            <w:tcBorders>
              <w:tr2bl w:val="single" w:sz="4" w:space="0" w:color="auto"/>
            </w:tcBorders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IIIC</w:t>
            </w:r>
          </w:p>
          <w:p w:rsidR="00F23049" w:rsidRPr="00512216" w:rsidRDefault="00F23049" w:rsidP="00F23049">
            <w:pPr>
              <w:tabs>
                <w:tab w:val="left" w:pos="682"/>
                <w:tab w:val="left" w:pos="1187"/>
              </w:tabs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ab/>
            </w:r>
            <w:r w:rsidRPr="00512216">
              <w:rPr>
                <w:rFonts w:ascii="Times New Roman" w:hAnsi="Times New Roman" w:cs="Times New Roman"/>
              </w:rPr>
              <w:tab/>
              <w:t>IV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T4</w:t>
            </w:r>
          </w:p>
        </w:tc>
      </w:tr>
      <w:tr w:rsidR="00F23049" w:rsidRPr="00512216" w:rsidTr="00F66152">
        <w:trPr>
          <w:trHeight w:val="769"/>
        </w:trPr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N1 (1-6)</w:t>
            </w:r>
          </w:p>
        </w:tc>
        <w:tc>
          <w:tcPr>
            <w:tcW w:w="1661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N1 (1-6)</w:t>
            </w:r>
          </w:p>
        </w:tc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N2 (7-15)</w:t>
            </w:r>
          </w:p>
        </w:tc>
        <w:tc>
          <w:tcPr>
            <w:tcW w:w="1654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N3 (&gt;15)</w:t>
            </w:r>
          </w:p>
        </w:tc>
        <w:tc>
          <w:tcPr>
            <w:tcW w:w="1656" w:type="dxa"/>
          </w:tcPr>
          <w:p w:rsidR="00F23049" w:rsidRPr="00512216" w:rsidRDefault="00F23049">
            <w:pPr>
              <w:rPr>
                <w:rFonts w:ascii="Times New Roman" w:hAnsi="Times New Roman" w:cs="Times New Roman"/>
              </w:rPr>
            </w:pPr>
            <w:r w:rsidRPr="00512216">
              <w:rPr>
                <w:rFonts w:ascii="Times New Roman" w:hAnsi="Times New Roman" w:cs="Times New Roman"/>
              </w:rPr>
              <w:t>AJCC 6</w:t>
            </w:r>
            <w:r w:rsidRPr="00512216">
              <w:rPr>
                <w:rFonts w:ascii="Times New Roman" w:hAnsi="Times New Roman" w:cs="Times New Roman"/>
                <w:vertAlign w:val="superscript"/>
              </w:rPr>
              <w:t>th</w:t>
            </w:r>
            <w:r w:rsidR="006345B6" w:rsidRPr="00512216">
              <w:rPr>
                <w:rFonts w:ascii="Times New Roman" w:hAnsi="Times New Roman" w:cs="Times New Roman"/>
              </w:rPr>
              <w:t>/5</w:t>
            </w:r>
            <w:r w:rsidR="006345B6" w:rsidRPr="0051221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</w:tbl>
    <w:p w:rsidR="008322CE" w:rsidRDefault="008322CE"/>
    <w:p w:rsidR="001A500A" w:rsidRDefault="001A500A"/>
    <w:p w:rsidR="001A500A" w:rsidRDefault="001A500A"/>
    <w:p w:rsidR="001A500A" w:rsidRDefault="001A500A">
      <w:bookmarkStart w:id="0" w:name="_GoBack"/>
      <w:bookmarkEnd w:id="0"/>
    </w:p>
    <w:sectPr w:rsidR="001A500A" w:rsidSect="00F23049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sjAyNDAwsDS3NDBQ0lEKTi0uzszPAykwqgUAJaMvNiwAAAA="/>
  </w:docVars>
  <w:rsids>
    <w:rsidRoot w:val="00F23049"/>
    <w:rsid w:val="00040782"/>
    <w:rsid w:val="001A500A"/>
    <w:rsid w:val="00241F69"/>
    <w:rsid w:val="004F0625"/>
    <w:rsid w:val="00512216"/>
    <w:rsid w:val="005C0CB7"/>
    <w:rsid w:val="006345B6"/>
    <w:rsid w:val="008322CE"/>
    <w:rsid w:val="0084443E"/>
    <w:rsid w:val="008D2B3D"/>
    <w:rsid w:val="00C61C9C"/>
    <w:rsid w:val="00CD7DBC"/>
    <w:rsid w:val="00F23049"/>
    <w:rsid w:val="00F6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FAE33-57CD-4D5B-B30F-808B9657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子宁</dc:creator>
  <cp:keywords/>
  <dc:description/>
  <cp:lastModifiedBy>Srikanth N.</cp:lastModifiedBy>
  <cp:revision>4</cp:revision>
  <dcterms:created xsi:type="dcterms:W3CDTF">2021-06-27T23:07:00Z</dcterms:created>
  <dcterms:modified xsi:type="dcterms:W3CDTF">2022-10-03T12:30:00Z</dcterms:modified>
</cp:coreProperties>
</file>